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56C6" w:rsidRDefault="00501096" w:rsidP="001811BD">
      <w:pPr>
        <w:jc w:val="left"/>
        <w:rPr>
          <w:sz w:val="20"/>
          <w:szCs w:val="20"/>
        </w:rPr>
      </w:pPr>
      <w:r>
        <w:rPr>
          <w:b/>
          <w:sz w:val="20"/>
          <w:szCs w:val="20"/>
        </w:rPr>
        <w:t>Table S</w:t>
      </w:r>
      <w:r w:rsidR="00447BF2">
        <w:rPr>
          <w:rFonts w:hint="eastAsia"/>
          <w:b/>
          <w:sz w:val="20"/>
          <w:szCs w:val="20"/>
        </w:rPr>
        <w:t>2</w:t>
      </w:r>
      <w:r>
        <w:rPr>
          <w:rFonts w:hint="eastAsia"/>
          <w:sz w:val="20"/>
          <w:szCs w:val="20"/>
        </w:rPr>
        <w:t>.</w:t>
      </w:r>
    </w:p>
    <w:tbl>
      <w:tblPr>
        <w:tblW w:w="8467" w:type="dxa"/>
        <w:tblInd w:w="288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713"/>
        <w:gridCol w:w="4691"/>
        <w:gridCol w:w="220"/>
        <w:gridCol w:w="1843"/>
      </w:tblGrid>
      <w:tr w:rsidR="001456C6" w:rsidRPr="00775728" w:rsidTr="005F6E09"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:rsidR="001456C6" w:rsidRPr="00775728" w:rsidRDefault="00501096" w:rsidP="005F6E09">
            <w:pPr>
              <w:rPr>
                <w:sz w:val="20"/>
                <w:szCs w:val="20"/>
              </w:rPr>
            </w:pPr>
            <w:r w:rsidRPr="00775728">
              <w:rPr>
                <w:rFonts w:hint="eastAsia"/>
                <w:sz w:val="20"/>
                <w:szCs w:val="20"/>
              </w:rPr>
              <w:t>Primer name</w:t>
            </w:r>
          </w:p>
        </w:tc>
        <w:tc>
          <w:tcPr>
            <w:tcW w:w="4691" w:type="dxa"/>
            <w:tcBorders>
              <w:top w:val="single" w:sz="4" w:space="0" w:color="auto"/>
              <w:bottom w:val="single" w:sz="4" w:space="0" w:color="auto"/>
            </w:tcBorders>
          </w:tcPr>
          <w:p w:rsidR="001456C6" w:rsidRPr="00775728" w:rsidRDefault="00501096">
            <w:pPr>
              <w:jc w:val="center"/>
              <w:rPr>
                <w:sz w:val="20"/>
                <w:szCs w:val="20"/>
              </w:rPr>
            </w:pPr>
            <w:r w:rsidRPr="00775728">
              <w:rPr>
                <w:rFonts w:hint="eastAsia"/>
                <w:sz w:val="20"/>
                <w:szCs w:val="20"/>
              </w:rPr>
              <w:t>Sequence(5</w:t>
            </w:r>
            <w:r w:rsidRPr="00775728">
              <w:rPr>
                <w:sz w:val="20"/>
                <w:szCs w:val="20"/>
              </w:rPr>
              <w:t>′</w:t>
            </w:r>
            <w:r w:rsidRPr="00775728">
              <w:rPr>
                <w:rFonts w:hint="eastAsia"/>
                <w:sz w:val="20"/>
                <w:szCs w:val="20"/>
              </w:rPr>
              <w:t>-3</w:t>
            </w:r>
            <w:r w:rsidRPr="00775728">
              <w:rPr>
                <w:sz w:val="20"/>
                <w:szCs w:val="20"/>
              </w:rPr>
              <w:t>′</w:t>
            </w:r>
            <w:r w:rsidRPr="0077572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0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456C6" w:rsidRPr="00775728" w:rsidRDefault="001456C6">
            <w:pPr>
              <w:jc w:val="center"/>
              <w:rPr>
                <w:sz w:val="20"/>
                <w:szCs w:val="20"/>
              </w:rPr>
            </w:pPr>
          </w:p>
        </w:tc>
      </w:tr>
      <w:tr w:rsidR="001456C6" w:rsidRPr="00775728" w:rsidTr="005F6E09">
        <w:trPr>
          <w:trHeight w:val="388"/>
        </w:trPr>
        <w:tc>
          <w:tcPr>
            <w:tcW w:w="1713" w:type="dxa"/>
            <w:tcBorders>
              <w:top w:val="single" w:sz="4" w:space="0" w:color="auto"/>
            </w:tcBorders>
          </w:tcPr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MYBU1F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MYBU1R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MYBU2F1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 xml:space="preserve">MYBU2R1 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MYBU2F2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MYBU2R2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MYBU3F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MYBU3R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bHLH205F</w:t>
            </w:r>
          </w:p>
          <w:p w:rsidR="000D58AF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bHLH1420R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MYB5gR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proofErr w:type="spellStart"/>
            <w:r w:rsidRPr="00775728">
              <w:rPr>
                <w:sz w:val="20"/>
                <w:szCs w:val="20"/>
              </w:rPr>
              <w:t>bHLHgF</w:t>
            </w:r>
            <w:proofErr w:type="spellEnd"/>
          </w:p>
          <w:p w:rsidR="001456C6" w:rsidRPr="00775728" w:rsidRDefault="00501096">
            <w:pPr>
              <w:rPr>
                <w:sz w:val="20"/>
                <w:szCs w:val="20"/>
              </w:rPr>
            </w:pPr>
            <w:proofErr w:type="spellStart"/>
            <w:r w:rsidRPr="00775728">
              <w:rPr>
                <w:sz w:val="20"/>
                <w:szCs w:val="20"/>
              </w:rPr>
              <w:t>bHLHgR</w:t>
            </w:r>
            <w:proofErr w:type="spellEnd"/>
          </w:p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TTG1gF</w:t>
            </w:r>
          </w:p>
          <w:p w:rsidR="000D58AF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 xml:space="preserve">TTG1gR 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yeastMYB5F-AD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yeastMYB5F-BK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yeastMYB5R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yeastbHLH1F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yeastbHLH1R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yeastTTG1F</w:t>
            </w:r>
          </w:p>
          <w:p w:rsidR="00C56897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yeastTTG1R</w:t>
            </w:r>
          </w:p>
          <w:p w:rsidR="0041704A" w:rsidRPr="00775728" w:rsidRDefault="0041704A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MYB1pr-F</w:t>
            </w:r>
          </w:p>
          <w:p w:rsidR="0041704A" w:rsidRPr="00775728" w:rsidRDefault="0041704A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MYB1pr-R</w:t>
            </w:r>
          </w:p>
          <w:p w:rsidR="001456C6" w:rsidRPr="00775728" w:rsidRDefault="00F73832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RTMYB-</w:t>
            </w:r>
            <w:r w:rsidR="00501096" w:rsidRPr="00775728">
              <w:rPr>
                <w:sz w:val="20"/>
                <w:szCs w:val="20"/>
              </w:rPr>
              <w:t>F</w:t>
            </w:r>
          </w:p>
          <w:p w:rsidR="001456C6" w:rsidRPr="00775728" w:rsidRDefault="00F73832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RTMYB-</w:t>
            </w:r>
            <w:r w:rsidR="00501096" w:rsidRPr="00775728">
              <w:rPr>
                <w:sz w:val="20"/>
                <w:szCs w:val="20"/>
              </w:rPr>
              <w:t>R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RTA</w:t>
            </w:r>
            <w:r w:rsidR="006708CA" w:rsidRPr="00775728">
              <w:rPr>
                <w:rFonts w:hint="eastAsia"/>
                <w:sz w:val="20"/>
                <w:szCs w:val="20"/>
              </w:rPr>
              <w:t>t</w:t>
            </w:r>
            <w:r w:rsidRPr="00775728">
              <w:rPr>
                <w:sz w:val="20"/>
                <w:szCs w:val="20"/>
              </w:rPr>
              <w:t>GST12-F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RTA</w:t>
            </w:r>
            <w:r w:rsidR="006708CA" w:rsidRPr="00775728">
              <w:rPr>
                <w:rFonts w:hint="eastAsia"/>
                <w:sz w:val="20"/>
                <w:szCs w:val="20"/>
              </w:rPr>
              <w:t>t</w:t>
            </w:r>
            <w:r w:rsidRPr="00775728">
              <w:rPr>
                <w:sz w:val="20"/>
                <w:szCs w:val="20"/>
              </w:rPr>
              <w:t>GST12-R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proofErr w:type="spellStart"/>
            <w:r w:rsidRPr="00775728">
              <w:rPr>
                <w:sz w:val="20"/>
                <w:szCs w:val="20"/>
              </w:rPr>
              <w:t>RTA</w:t>
            </w:r>
            <w:r w:rsidR="006708CA" w:rsidRPr="00775728">
              <w:rPr>
                <w:rFonts w:hint="eastAsia"/>
                <w:sz w:val="20"/>
                <w:szCs w:val="20"/>
              </w:rPr>
              <w:t>t</w:t>
            </w:r>
            <w:r w:rsidRPr="00775728">
              <w:rPr>
                <w:sz w:val="20"/>
                <w:szCs w:val="20"/>
              </w:rPr>
              <w:t>actin</w:t>
            </w:r>
            <w:proofErr w:type="spellEnd"/>
            <w:r w:rsidRPr="00775728">
              <w:rPr>
                <w:sz w:val="20"/>
                <w:szCs w:val="20"/>
              </w:rPr>
              <w:t xml:space="preserve">-F </w:t>
            </w:r>
          </w:p>
          <w:p w:rsidR="00C56897" w:rsidRPr="00775728" w:rsidRDefault="00501096">
            <w:pPr>
              <w:rPr>
                <w:sz w:val="20"/>
                <w:szCs w:val="20"/>
              </w:rPr>
            </w:pPr>
            <w:proofErr w:type="spellStart"/>
            <w:r w:rsidRPr="00775728">
              <w:rPr>
                <w:sz w:val="20"/>
                <w:szCs w:val="20"/>
              </w:rPr>
              <w:t>RTA</w:t>
            </w:r>
            <w:r w:rsidR="006708CA" w:rsidRPr="00775728">
              <w:rPr>
                <w:rFonts w:hint="eastAsia"/>
                <w:sz w:val="20"/>
                <w:szCs w:val="20"/>
              </w:rPr>
              <w:t>t</w:t>
            </w:r>
            <w:r w:rsidRPr="00775728">
              <w:rPr>
                <w:sz w:val="20"/>
                <w:szCs w:val="20"/>
              </w:rPr>
              <w:t>actin</w:t>
            </w:r>
            <w:proofErr w:type="spellEnd"/>
            <w:r w:rsidRPr="00775728">
              <w:rPr>
                <w:sz w:val="20"/>
                <w:szCs w:val="20"/>
              </w:rPr>
              <w:t>-R</w:t>
            </w:r>
          </w:p>
          <w:p w:rsidR="001456C6" w:rsidRPr="00775728" w:rsidRDefault="00E318CC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RTGST</w:t>
            </w:r>
            <w:r w:rsidR="00F73832" w:rsidRPr="00775728">
              <w:rPr>
                <w:sz w:val="20"/>
                <w:szCs w:val="20"/>
              </w:rPr>
              <w:t>-</w:t>
            </w:r>
            <w:r w:rsidR="00501096" w:rsidRPr="00775728">
              <w:rPr>
                <w:sz w:val="20"/>
                <w:szCs w:val="20"/>
              </w:rPr>
              <w:t>F</w:t>
            </w:r>
          </w:p>
          <w:p w:rsidR="001456C6" w:rsidRPr="00775728" w:rsidRDefault="00E318CC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RTGST</w:t>
            </w:r>
            <w:r w:rsidR="00F73832" w:rsidRPr="00775728">
              <w:rPr>
                <w:sz w:val="20"/>
                <w:szCs w:val="20"/>
              </w:rPr>
              <w:t>-</w:t>
            </w:r>
            <w:r w:rsidR="00501096" w:rsidRPr="00775728">
              <w:rPr>
                <w:sz w:val="20"/>
                <w:szCs w:val="20"/>
              </w:rPr>
              <w:t>R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proofErr w:type="spellStart"/>
            <w:r w:rsidRPr="00775728">
              <w:rPr>
                <w:sz w:val="20"/>
                <w:szCs w:val="20"/>
              </w:rPr>
              <w:t>RTactin</w:t>
            </w:r>
            <w:proofErr w:type="spellEnd"/>
            <w:r w:rsidRPr="00775728">
              <w:rPr>
                <w:sz w:val="20"/>
                <w:szCs w:val="20"/>
              </w:rPr>
              <w:t>-F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proofErr w:type="spellStart"/>
            <w:r w:rsidRPr="00775728">
              <w:rPr>
                <w:sz w:val="20"/>
                <w:szCs w:val="20"/>
              </w:rPr>
              <w:t>RTactin</w:t>
            </w:r>
            <w:proofErr w:type="spellEnd"/>
            <w:r w:rsidRPr="00775728">
              <w:rPr>
                <w:sz w:val="20"/>
                <w:szCs w:val="20"/>
              </w:rPr>
              <w:t>-R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RTDFR-F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RTDFR-R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RTANS-F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RTANS-R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RTUGT1-F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lastRenderedPageBreak/>
              <w:t>RTUGT1-R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RTUGT2-F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RTUGT2-R</w:t>
            </w:r>
          </w:p>
          <w:p w:rsidR="001456C6" w:rsidRPr="00775728" w:rsidRDefault="00F73832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RTUGT3-</w:t>
            </w:r>
            <w:r w:rsidR="00501096" w:rsidRPr="00775728">
              <w:rPr>
                <w:sz w:val="20"/>
                <w:szCs w:val="20"/>
              </w:rPr>
              <w:t>F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RTUGT3-R</w:t>
            </w:r>
          </w:p>
        </w:tc>
        <w:tc>
          <w:tcPr>
            <w:tcW w:w="4911" w:type="dxa"/>
            <w:gridSpan w:val="2"/>
            <w:tcBorders>
              <w:top w:val="single" w:sz="4" w:space="0" w:color="auto"/>
            </w:tcBorders>
          </w:tcPr>
          <w:p w:rsidR="001456C6" w:rsidRPr="00775728" w:rsidRDefault="00501096">
            <w:pPr>
              <w:rPr>
                <w:sz w:val="20"/>
                <w:szCs w:val="20"/>
              </w:rPr>
            </w:pPr>
            <w:r w:rsidRPr="005F6E09">
              <w:rPr>
                <w:sz w:val="20"/>
                <w:szCs w:val="20"/>
              </w:rPr>
              <w:lastRenderedPageBreak/>
              <w:t>ATG</w:t>
            </w:r>
            <w:r w:rsidRPr="00775728">
              <w:rPr>
                <w:sz w:val="20"/>
                <w:szCs w:val="20"/>
              </w:rPr>
              <w:t>GATGGTGGTTTGGGTTTGAGAA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GCTGTTCTTCCGGGAAGTCT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ATGGAGGGTCGTTCTTTGGGTTT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CTACAGCTCTTTCGACATCTCCG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ACGGAGATGTCGAAAGAGCTGTA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TGTGGAGCCTAAATATGAGATCAG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GGTTGCTGGACTGAAGAAGAAGAT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SYGCGWATTSCAGTAGTTCTTRA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AGTCAACAGCTTAGGGAACTCTACG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 xml:space="preserve">CCGCCGTTCTGCTAAGACATG                             </w:t>
            </w:r>
          </w:p>
          <w:p w:rsidR="00E32782" w:rsidRPr="00775728" w:rsidRDefault="00501096">
            <w:pPr>
              <w:rPr>
                <w:sz w:val="20"/>
                <w:szCs w:val="20"/>
              </w:rPr>
            </w:pPr>
            <w:bookmarkStart w:id="0" w:name="OLE_LINK3"/>
            <w:r w:rsidRPr="00775728">
              <w:rPr>
                <w:sz w:val="20"/>
                <w:szCs w:val="20"/>
              </w:rPr>
              <w:t>CACCTGACGGATTTTATTGGGCTTC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bookmarkStart w:id="1" w:name="OLE_LINK1"/>
            <w:bookmarkEnd w:id="0"/>
            <w:r w:rsidRPr="00775728">
              <w:rPr>
                <w:sz w:val="20"/>
                <w:szCs w:val="20"/>
              </w:rPr>
              <w:t>CTTGAAGCACTCGCAGAGACGAAT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bookmarkStart w:id="2" w:name="OLE_LINK2"/>
            <w:bookmarkEnd w:id="1"/>
            <w:r w:rsidRPr="00775728">
              <w:rPr>
                <w:sz w:val="20"/>
                <w:szCs w:val="20"/>
              </w:rPr>
              <w:t>AAGCCACGGTTCATTCTCTTATCT</w:t>
            </w:r>
            <w:bookmarkEnd w:id="2"/>
          </w:p>
          <w:p w:rsidR="001456C6" w:rsidRPr="00775728" w:rsidRDefault="00501096">
            <w:pPr>
              <w:rPr>
                <w:sz w:val="20"/>
                <w:szCs w:val="20"/>
              </w:rPr>
            </w:pPr>
            <w:bookmarkStart w:id="3" w:name="OLE_LINK4"/>
            <w:r w:rsidRPr="00775728">
              <w:rPr>
                <w:sz w:val="20"/>
                <w:szCs w:val="20"/>
              </w:rPr>
              <w:t>TCAGCAGAGCCGTCACGATATTAGC</w:t>
            </w:r>
          </w:p>
          <w:p w:rsidR="000D58AF" w:rsidRPr="00775728" w:rsidRDefault="00501096">
            <w:pPr>
              <w:rPr>
                <w:sz w:val="20"/>
                <w:szCs w:val="20"/>
              </w:rPr>
            </w:pPr>
            <w:bookmarkStart w:id="4" w:name="OLE_LINK5"/>
            <w:bookmarkEnd w:id="3"/>
            <w:r w:rsidRPr="00775728">
              <w:rPr>
                <w:sz w:val="20"/>
                <w:szCs w:val="20"/>
              </w:rPr>
              <w:t>AACTGCCAACACTCAAGACATATCG</w:t>
            </w:r>
          </w:p>
          <w:bookmarkEnd w:id="4"/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CCG</w:t>
            </w:r>
            <w:r w:rsidRPr="00775728">
              <w:rPr>
                <w:sz w:val="20"/>
                <w:szCs w:val="20"/>
                <w:u w:val="single"/>
              </w:rPr>
              <w:t>GAATTC</w:t>
            </w:r>
            <w:r w:rsidRPr="005F6E09">
              <w:rPr>
                <w:b/>
                <w:sz w:val="20"/>
                <w:szCs w:val="20"/>
              </w:rPr>
              <w:t>ATG</w:t>
            </w:r>
            <w:r w:rsidRPr="00775728">
              <w:rPr>
                <w:sz w:val="20"/>
                <w:szCs w:val="20"/>
              </w:rPr>
              <w:t>GATGGTGGTTTGGGTTT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CATG</w:t>
            </w:r>
            <w:r w:rsidRPr="00775728">
              <w:rPr>
                <w:sz w:val="20"/>
                <w:szCs w:val="20"/>
                <w:u w:val="single"/>
              </w:rPr>
              <w:t>CCATGG</w:t>
            </w:r>
            <w:r w:rsidRPr="005F6E09">
              <w:rPr>
                <w:b/>
                <w:sz w:val="20"/>
                <w:szCs w:val="20"/>
              </w:rPr>
              <w:t>ATG</w:t>
            </w:r>
            <w:r w:rsidRPr="00775728">
              <w:rPr>
                <w:sz w:val="20"/>
                <w:szCs w:val="20"/>
              </w:rPr>
              <w:t>GTGGTTTGGGTTT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CGC</w:t>
            </w:r>
            <w:r w:rsidRPr="00775728">
              <w:rPr>
                <w:sz w:val="20"/>
                <w:szCs w:val="20"/>
                <w:u w:val="single"/>
              </w:rPr>
              <w:t>GGATCC</w:t>
            </w:r>
            <w:r w:rsidRPr="005F6E09">
              <w:rPr>
                <w:b/>
                <w:sz w:val="20"/>
                <w:szCs w:val="20"/>
              </w:rPr>
              <w:t>TCA</w:t>
            </w:r>
            <w:r w:rsidRPr="00775728">
              <w:rPr>
                <w:sz w:val="20"/>
                <w:szCs w:val="20"/>
              </w:rPr>
              <w:t>ATAACTCCACCACCTATG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CATG</w:t>
            </w:r>
            <w:r w:rsidRPr="00775728">
              <w:rPr>
                <w:sz w:val="20"/>
                <w:szCs w:val="20"/>
                <w:u w:val="single"/>
              </w:rPr>
              <w:t>CC</w:t>
            </w:r>
            <w:r w:rsidRPr="005F6E09">
              <w:rPr>
                <w:b/>
                <w:sz w:val="20"/>
                <w:szCs w:val="20"/>
                <w:u w:val="single"/>
              </w:rPr>
              <w:t>ATG</w:t>
            </w:r>
            <w:r w:rsidRPr="00775728">
              <w:rPr>
                <w:sz w:val="20"/>
                <w:szCs w:val="20"/>
                <w:u w:val="single"/>
              </w:rPr>
              <w:t>G</w:t>
            </w:r>
            <w:r w:rsidRPr="00775728">
              <w:rPr>
                <w:sz w:val="20"/>
                <w:szCs w:val="20"/>
              </w:rPr>
              <w:t>CTACCCCAGGGAGTAA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CGC</w:t>
            </w:r>
            <w:r w:rsidRPr="00775728">
              <w:rPr>
                <w:sz w:val="20"/>
                <w:szCs w:val="20"/>
                <w:u w:val="single"/>
              </w:rPr>
              <w:t>GGATCC</w:t>
            </w:r>
            <w:r w:rsidRPr="005F6E09">
              <w:rPr>
                <w:b/>
                <w:sz w:val="20"/>
                <w:szCs w:val="20"/>
              </w:rPr>
              <w:t>TCA</w:t>
            </w:r>
            <w:r w:rsidRPr="00775728">
              <w:rPr>
                <w:sz w:val="20"/>
                <w:szCs w:val="20"/>
              </w:rPr>
              <w:t>GTATTGATTTATGATTTGGTGTTA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CCG</w:t>
            </w:r>
            <w:r w:rsidRPr="00775728">
              <w:rPr>
                <w:sz w:val="20"/>
                <w:szCs w:val="20"/>
                <w:u w:val="single"/>
              </w:rPr>
              <w:t>GAATTC</w:t>
            </w:r>
            <w:r w:rsidRPr="005F6E09">
              <w:rPr>
                <w:b/>
                <w:sz w:val="20"/>
                <w:szCs w:val="20"/>
              </w:rPr>
              <w:t>ATG</w:t>
            </w:r>
            <w:r w:rsidRPr="00775728">
              <w:rPr>
                <w:sz w:val="20"/>
                <w:szCs w:val="20"/>
              </w:rPr>
              <w:t>GATAATTCCACCCAAG</w:t>
            </w:r>
          </w:p>
          <w:p w:rsidR="00C56897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CGC</w:t>
            </w:r>
            <w:r w:rsidRPr="00775728">
              <w:rPr>
                <w:sz w:val="20"/>
                <w:szCs w:val="20"/>
                <w:u w:val="single"/>
              </w:rPr>
              <w:t>GGATCC</w:t>
            </w:r>
            <w:r w:rsidRPr="005F6E09">
              <w:rPr>
                <w:b/>
                <w:sz w:val="20"/>
                <w:szCs w:val="20"/>
              </w:rPr>
              <w:t>TCA</w:t>
            </w:r>
            <w:r w:rsidRPr="00775728">
              <w:rPr>
                <w:sz w:val="20"/>
                <w:szCs w:val="20"/>
              </w:rPr>
              <w:t>AACCTTCAGAAGCTGC</w:t>
            </w:r>
          </w:p>
          <w:p w:rsidR="0041704A" w:rsidRPr="00775728" w:rsidRDefault="0041704A" w:rsidP="0041704A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CTTTACATTCCGTTATTGTTTCCCTC</w:t>
            </w:r>
          </w:p>
          <w:p w:rsidR="0041704A" w:rsidRPr="00775728" w:rsidRDefault="0041704A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TTGCCTTCTCCATACCTCTCAATGC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GACAACTCCTGATTTTCCACCGCCTA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TCATTTCTGACGCTAATAAGTCCCAA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GAACCTTTTGGGCAAGTCTCTAGAGC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TGTGCGTCAAATCAGCCATAGTGAAT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GGTAACATTGTGCTCAGTGGTGG</w:t>
            </w:r>
          </w:p>
          <w:p w:rsidR="00C56897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AACGACCTTAATCTTCATGCTGC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GTGGAGTTCGAAGTAATACATG CATTCGTGGGAGGATGAGTAGTTC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AUGCCCUGAUGAAGAUCCUUA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TCAAGGATGGCTGGAATAGAACCTCA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GTGATAAAGCCATGTATCGAGGGTGT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ACATGATAAAAGGCCCAACTACAAGC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AAGCGTGATTTGTCTATGTGGCCCAA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GCTTCAACGCCAAGTGCTAGATCCG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AACCTCACACGTAGACTAGCAAC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lastRenderedPageBreak/>
              <w:t>CCTCCGTCATCTCTGCCGCGAAGTAT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ACTACACTGATTTCATCCGCCACA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TCCAGCTCCCGAAAGGAATTAACGA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AAGCCTATGATATCTCAGACGGAATC</w:t>
            </w:r>
          </w:p>
          <w:p w:rsidR="001456C6" w:rsidRPr="00775728" w:rsidRDefault="00501096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GCAGGTGATATTCTTCCCCGTCT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456C6" w:rsidRPr="00775728" w:rsidRDefault="00501096">
            <w:pPr>
              <w:jc w:val="center"/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lastRenderedPageBreak/>
              <w:t xml:space="preserve">Used for the </w:t>
            </w:r>
            <w:r w:rsidR="009D0D50" w:rsidRPr="00775728">
              <w:rPr>
                <w:rFonts w:hint="eastAsia"/>
                <w:sz w:val="20"/>
                <w:szCs w:val="20"/>
              </w:rPr>
              <w:t>identification</w:t>
            </w:r>
            <w:r w:rsidRPr="00775728">
              <w:rPr>
                <w:sz w:val="20"/>
                <w:szCs w:val="20"/>
              </w:rPr>
              <w:t xml:space="preserve"> of </w:t>
            </w:r>
            <w:r w:rsidR="009D0D50" w:rsidRPr="00775728">
              <w:rPr>
                <w:rFonts w:hint="eastAsia"/>
                <w:sz w:val="20"/>
                <w:szCs w:val="20"/>
              </w:rPr>
              <w:t>regulatory genes from red flowers</w:t>
            </w:r>
          </w:p>
          <w:p w:rsidR="001456C6" w:rsidRPr="00775728" w:rsidRDefault="001456C6">
            <w:pPr>
              <w:jc w:val="center"/>
              <w:rPr>
                <w:sz w:val="20"/>
                <w:szCs w:val="20"/>
              </w:rPr>
            </w:pPr>
          </w:p>
          <w:p w:rsidR="001456C6" w:rsidRPr="00775728" w:rsidRDefault="001456C6">
            <w:pPr>
              <w:jc w:val="center"/>
              <w:rPr>
                <w:sz w:val="20"/>
                <w:szCs w:val="20"/>
              </w:rPr>
            </w:pPr>
          </w:p>
          <w:p w:rsidR="001456C6" w:rsidRPr="00775728" w:rsidRDefault="001456C6">
            <w:pPr>
              <w:jc w:val="center"/>
              <w:rPr>
                <w:sz w:val="20"/>
                <w:szCs w:val="20"/>
              </w:rPr>
            </w:pPr>
          </w:p>
          <w:p w:rsidR="001456C6" w:rsidRPr="00775728" w:rsidRDefault="001456C6">
            <w:pPr>
              <w:jc w:val="center"/>
              <w:rPr>
                <w:sz w:val="20"/>
                <w:szCs w:val="20"/>
              </w:rPr>
            </w:pPr>
          </w:p>
          <w:p w:rsidR="001456C6" w:rsidRPr="00775728" w:rsidRDefault="001456C6">
            <w:pPr>
              <w:jc w:val="center"/>
              <w:rPr>
                <w:sz w:val="20"/>
                <w:szCs w:val="20"/>
              </w:rPr>
            </w:pPr>
          </w:p>
          <w:p w:rsidR="000D58AF" w:rsidRPr="00775728" w:rsidRDefault="000D58AF">
            <w:pPr>
              <w:jc w:val="center"/>
              <w:rPr>
                <w:sz w:val="20"/>
                <w:szCs w:val="20"/>
              </w:rPr>
            </w:pPr>
          </w:p>
          <w:p w:rsidR="001456C6" w:rsidRPr="00775728" w:rsidRDefault="00501096">
            <w:pPr>
              <w:jc w:val="center"/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Used for the full-length sequence of corresponding genes</w:t>
            </w:r>
          </w:p>
          <w:p w:rsidR="001456C6" w:rsidRPr="00775728" w:rsidRDefault="00501096">
            <w:pPr>
              <w:jc w:val="center"/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Used for Y2H system</w:t>
            </w:r>
          </w:p>
          <w:p w:rsidR="001456C6" w:rsidRPr="00775728" w:rsidRDefault="001456C6">
            <w:pPr>
              <w:jc w:val="center"/>
              <w:rPr>
                <w:sz w:val="20"/>
                <w:szCs w:val="20"/>
              </w:rPr>
            </w:pPr>
          </w:p>
          <w:p w:rsidR="001456C6" w:rsidRPr="00775728" w:rsidRDefault="001456C6">
            <w:pPr>
              <w:jc w:val="center"/>
              <w:rPr>
                <w:sz w:val="20"/>
                <w:szCs w:val="20"/>
              </w:rPr>
            </w:pPr>
          </w:p>
          <w:p w:rsidR="001456C6" w:rsidRPr="00775728" w:rsidRDefault="001456C6">
            <w:pPr>
              <w:jc w:val="center"/>
              <w:rPr>
                <w:sz w:val="20"/>
                <w:szCs w:val="20"/>
              </w:rPr>
            </w:pPr>
          </w:p>
          <w:p w:rsidR="001456C6" w:rsidRPr="00775728" w:rsidRDefault="001456C6">
            <w:pPr>
              <w:jc w:val="center"/>
              <w:rPr>
                <w:sz w:val="20"/>
                <w:szCs w:val="20"/>
              </w:rPr>
            </w:pPr>
          </w:p>
          <w:p w:rsidR="00C56897" w:rsidRPr="00775728" w:rsidRDefault="00C56897">
            <w:pPr>
              <w:jc w:val="center"/>
              <w:rPr>
                <w:sz w:val="20"/>
                <w:szCs w:val="20"/>
              </w:rPr>
            </w:pPr>
          </w:p>
          <w:p w:rsidR="0041704A" w:rsidRPr="00775728" w:rsidRDefault="0041704A" w:rsidP="0041704A">
            <w:pPr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>Used</w:t>
            </w:r>
            <w:r w:rsidR="005F6E09">
              <w:rPr>
                <w:rFonts w:hint="eastAsia"/>
                <w:sz w:val="20"/>
                <w:szCs w:val="20"/>
              </w:rPr>
              <w:t xml:space="preserve"> </w:t>
            </w:r>
            <w:r w:rsidRPr="00775728">
              <w:rPr>
                <w:sz w:val="20"/>
                <w:szCs w:val="20"/>
              </w:rPr>
              <w:t>for obtaining promoter region</w:t>
            </w:r>
          </w:p>
          <w:p w:rsidR="001456C6" w:rsidRPr="00775728" w:rsidRDefault="00501096">
            <w:pPr>
              <w:jc w:val="center"/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 xml:space="preserve">Used for </w:t>
            </w:r>
            <w:proofErr w:type="spellStart"/>
            <w:r w:rsidRPr="00775728">
              <w:rPr>
                <w:sz w:val="20"/>
                <w:szCs w:val="20"/>
              </w:rPr>
              <w:t>sqRT</w:t>
            </w:r>
            <w:proofErr w:type="spellEnd"/>
            <w:r w:rsidRPr="00775728">
              <w:rPr>
                <w:sz w:val="20"/>
                <w:szCs w:val="20"/>
              </w:rPr>
              <w:t>-PCR</w:t>
            </w:r>
          </w:p>
          <w:p w:rsidR="001456C6" w:rsidRPr="00775728" w:rsidRDefault="001456C6">
            <w:pPr>
              <w:jc w:val="center"/>
              <w:rPr>
                <w:sz w:val="20"/>
                <w:szCs w:val="20"/>
              </w:rPr>
            </w:pPr>
          </w:p>
          <w:p w:rsidR="001456C6" w:rsidRPr="00775728" w:rsidRDefault="001456C6">
            <w:pPr>
              <w:jc w:val="center"/>
              <w:rPr>
                <w:sz w:val="20"/>
                <w:szCs w:val="20"/>
              </w:rPr>
            </w:pPr>
          </w:p>
          <w:p w:rsidR="001456C6" w:rsidRPr="00775728" w:rsidRDefault="001456C6">
            <w:pPr>
              <w:jc w:val="center"/>
              <w:rPr>
                <w:sz w:val="20"/>
                <w:szCs w:val="20"/>
              </w:rPr>
            </w:pPr>
          </w:p>
          <w:p w:rsidR="00C56897" w:rsidRPr="00775728" w:rsidRDefault="00C56897">
            <w:pPr>
              <w:jc w:val="center"/>
              <w:rPr>
                <w:sz w:val="20"/>
                <w:szCs w:val="20"/>
              </w:rPr>
            </w:pPr>
          </w:p>
          <w:p w:rsidR="001456C6" w:rsidRPr="00775728" w:rsidRDefault="00501096">
            <w:pPr>
              <w:jc w:val="center"/>
              <w:rPr>
                <w:sz w:val="20"/>
                <w:szCs w:val="20"/>
              </w:rPr>
            </w:pPr>
            <w:r w:rsidRPr="00775728">
              <w:rPr>
                <w:sz w:val="20"/>
                <w:szCs w:val="20"/>
              </w:rPr>
              <w:t xml:space="preserve">Used for </w:t>
            </w:r>
            <w:proofErr w:type="spellStart"/>
            <w:r w:rsidRPr="00775728">
              <w:rPr>
                <w:sz w:val="20"/>
                <w:szCs w:val="20"/>
              </w:rPr>
              <w:t>qRT</w:t>
            </w:r>
            <w:proofErr w:type="spellEnd"/>
            <w:r w:rsidRPr="00775728">
              <w:rPr>
                <w:sz w:val="20"/>
                <w:szCs w:val="20"/>
              </w:rPr>
              <w:t>-PCR</w:t>
            </w:r>
          </w:p>
        </w:tc>
      </w:tr>
    </w:tbl>
    <w:p w:rsidR="001456C6" w:rsidRPr="006A59D5" w:rsidRDefault="00501096">
      <w:pPr>
        <w:jc w:val="left"/>
        <w:rPr>
          <w:sz w:val="20"/>
          <w:szCs w:val="20"/>
        </w:rPr>
      </w:pPr>
      <w:r w:rsidRPr="006A59D5">
        <w:rPr>
          <w:rFonts w:hint="eastAsia"/>
          <w:b/>
          <w:sz w:val="20"/>
          <w:szCs w:val="20"/>
        </w:rPr>
        <w:lastRenderedPageBreak/>
        <w:t xml:space="preserve">Notes: </w:t>
      </w:r>
      <w:r w:rsidRPr="006A59D5">
        <w:rPr>
          <w:rFonts w:hint="eastAsia"/>
          <w:sz w:val="20"/>
          <w:szCs w:val="20"/>
        </w:rPr>
        <w:t xml:space="preserve">The restriction sites are underlined. The full-length of </w:t>
      </w:r>
      <w:r w:rsidRPr="006A59D5">
        <w:rPr>
          <w:rFonts w:hint="eastAsia"/>
          <w:i/>
          <w:sz w:val="20"/>
          <w:szCs w:val="20"/>
        </w:rPr>
        <w:t>MYB5</w:t>
      </w:r>
      <w:r w:rsidRPr="006A59D5">
        <w:rPr>
          <w:rFonts w:hint="eastAsia"/>
          <w:sz w:val="20"/>
          <w:szCs w:val="20"/>
        </w:rPr>
        <w:t xml:space="preserve"> was </w:t>
      </w:r>
      <w:proofErr w:type="spellStart"/>
      <w:r w:rsidRPr="006A59D5">
        <w:rPr>
          <w:rFonts w:hint="eastAsia"/>
          <w:sz w:val="20"/>
          <w:szCs w:val="20"/>
        </w:rPr>
        <w:t>ligated</w:t>
      </w:r>
      <w:proofErr w:type="spellEnd"/>
      <w:r w:rsidRPr="006A59D5">
        <w:rPr>
          <w:rFonts w:hint="eastAsia"/>
          <w:sz w:val="20"/>
          <w:szCs w:val="20"/>
        </w:rPr>
        <w:t xml:space="preserve"> with </w:t>
      </w:r>
      <w:r w:rsidRPr="006A59D5">
        <w:rPr>
          <w:sz w:val="20"/>
          <w:szCs w:val="20"/>
        </w:rPr>
        <w:t>pGADT7 and pGBKT7</w:t>
      </w:r>
      <w:r w:rsidRPr="006A59D5">
        <w:rPr>
          <w:rFonts w:hint="eastAsia"/>
          <w:sz w:val="20"/>
          <w:szCs w:val="20"/>
        </w:rPr>
        <w:t xml:space="preserve"> vector, so the forward primers were named as yeastMYB5F-AD and yeastMYB5F-BK, respectively. </w:t>
      </w:r>
      <w:r w:rsidR="00F67F6E">
        <w:rPr>
          <w:sz w:val="20"/>
          <w:szCs w:val="20"/>
        </w:rPr>
        <w:t>B</w:t>
      </w:r>
      <w:r w:rsidR="00F67F6E">
        <w:rPr>
          <w:rFonts w:hint="eastAsia"/>
          <w:sz w:val="20"/>
          <w:szCs w:val="20"/>
        </w:rPr>
        <w:t xml:space="preserve">old letters </w:t>
      </w:r>
      <w:proofErr w:type="spellStart"/>
      <w:r w:rsidR="00F67F6E">
        <w:rPr>
          <w:rFonts w:hint="eastAsia"/>
          <w:sz w:val="20"/>
          <w:szCs w:val="20"/>
        </w:rPr>
        <w:t>respresent</w:t>
      </w:r>
      <w:proofErr w:type="spellEnd"/>
      <w:r w:rsidR="00F67F6E">
        <w:rPr>
          <w:rFonts w:hint="eastAsia"/>
          <w:sz w:val="20"/>
          <w:szCs w:val="20"/>
        </w:rPr>
        <w:t xml:space="preserve"> start and stop codons.</w:t>
      </w:r>
    </w:p>
    <w:sectPr w:rsidR="001456C6" w:rsidRPr="006A59D5" w:rsidSect="00A975E9">
      <w:pgSz w:w="12247" w:h="15876"/>
      <w:pgMar w:top="1440" w:right="1440" w:bottom="144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426B0" w:rsidRDefault="00E426B0" w:rsidP="00E32782">
      <w:r>
        <w:separator/>
      </w:r>
    </w:p>
  </w:endnote>
  <w:endnote w:type="continuationSeparator" w:id="0">
    <w:p w:rsidR="00E426B0" w:rsidRDefault="00E426B0" w:rsidP="00E3278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426B0" w:rsidRDefault="00E426B0" w:rsidP="00E32782">
      <w:r>
        <w:separator/>
      </w:r>
    </w:p>
  </w:footnote>
  <w:footnote w:type="continuationSeparator" w:id="0">
    <w:p w:rsidR="00E426B0" w:rsidRDefault="00E426B0" w:rsidP="00E3278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8434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</w:compat>
  <w:rsids>
    <w:rsidRoot w:val="00675AE3"/>
    <w:rsid w:val="000019B1"/>
    <w:rsid w:val="00001D9F"/>
    <w:rsid w:val="00005D7B"/>
    <w:rsid w:val="00006FEE"/>
    <w:rsid w:val="00027823"/>
    <w:rsid w:val="00052935"/>
    <w:rsid w:val="000565A1"/>
    <w:rsid w:val="000900C3"/>
    <w:rsid w:val="000A3B23"/>
    <w:rsid w:val="000A5938"/>
    <w:rsid w:val="000B6373"/>
    <w:rsid w:val="000C16C5"/>
    <w:rsid w:val="000C1FE1"/>
    <w:rsid w:val="000C5295"/>
    <w:rsid w:val="000D4338"/>
    <w:rsid w:val="000D58AF"/>
    <w:rsid w:val="000E096B"/>
    <w:rsid w:val="000E142D"/>
    <w:rsid w:val="000E69CE"/>
    <w:rsid w:val="000F3752"/>
    <w:rsid w:val="00112C17"/>
    <w:rsid w:val="00120799"/>
    <w:rsid w:val="00121014"/>
    <w:rsid w:val="001332E5"/>
    <w:rsid w:val="001357CE"/>
    <w:rsid w:val="001420EA"/>
    <w:rsid w:val="001420ED"/>
    <w:rsid w:val="00142516"/>
    <w:rsid w:val="001456C6"/>
    <w:rsid w:val="001645C2"/>
    <w:rsid w:val="00165EA6"/>
    <w:rsid w:val="00170B3A"/>
    <w:rsid w:val="00170BF2"/>
    <w:rsid w:val="0017387E"/>
    <w:rsid w:val="001804F6"/>
    <w:rsid w:val="001811BD"/>
    <w:rsid w:val="00194294"/>
    <w:rsid w:val="001942AA"/>
    <w:rsid w:val="00194E37"/>
    <w:rsid w:val="001A2202"/>
    <w:rsid w:val="001A5E44"/>
    <w:rsid w:val="001B042C"/>
    <w:rsid w:val="001C1924"/>
    <w:rsid w:val="001C77AC"/>
    <w:rsid w:val="00200F20"/>
    <w:rsid w:val="002069DE"/>
    <w:rsid w:val="002156B8"/>
    <w:rsid w:val="00226B5D"/>
    <w:rsid w:val="00233F23"/>
    <w:rsid w:val="002347D0"/>
    <w:rsid w:val="00234C07"/>
    <w:rsid w:val="00241600"/>
    <w:rsid w:val="002550B2"/>
    <w:rsid w:val="0027344A"/>
    <w:rsid w:val="00277EAA"/>
    <w:rsid w:val="002849C5"/>
    <w:rsid w:val="00296463"/>
    <w:rsid w:val="002A048F"/>
    <w:rsid w:val="002A68D4"/>
    <w:rsid w:val="002A6AE5"/>
    <w:rsid w:val="002A7A66"/>
    <w:rsid w:val="002D5501"/>
    <w:rsid w:val="002D60FB"/>
    <w:rsid w:val="002E087E"/>
    <w:rsid w:val="002E135A"/>
    <w:rsid w:val="002E58EA"/>
    <w:rsid w:val="00300F07"/>
    <w:rsid w:val="00307B12"/>
    <w:rsid w:val="00330204"/>
    <w:rsid w:val="0033484C"/>
    <w:rsid w:val="003403CA"/>
    <w:rsid w:val="00340F06"/>
    <w:rsid w:val="00345C50"/>
    <w:rsid w:val="0034701E"/>
    <w:rsid w:val="0035487E"/>
    <w:rsid w:val="00356084"/>
    <w:rsid w:val="00360F6B"/>
    <w:rsid w:val="00364BA2"/>
    <w:rsid w:val="0037518C"/>
    <w:rsid w:val="003776F2"/>
    <w:rsid w:val="00394037"/>
    <w:rsid w:val="00397DBF"/>
    <w:rsid w:val="003C1A6F"/>
    <w:rsid w:val="003C207F"/>
    <w:rsid w:val="003D65FC"/>
    <w:rsid w:val="003E0DEF"/>
    <w:rsid w:val="00401DED"/>
    <w:rsid w:val="00404343"/>
    <w:rsid w:val="0041704A"/>
    <w:rsid w:val="0042755E"/>
    <w:rsid w:val="0043384D"/>
    <w:rsid w:val="004361E3"/>
    <w:rsid w:val="00437F95"/>
    <w:rsid w:val="00440A6D"/>
    <w:rsid w:val="00444D9E"/>
    <w:rsid w:val="00447BF2"/>
    <w:rsid w:val="00453C39"/>
    <w:rsid w:val="00454FE5"/>
    <w:rsid w:val="00463D4B"/>
    <w:rsid w:val="00464501"/>
    <w:rsid w:val="00471592"/>
    <w:rsid w:val="00474C75"/>
    <w:rsid w:val="004762E6"/>
    <w:rsid w:val="004822F8"/>
    <w:rsid w:val="0048419D"/>
    <w:rsid w:val="00493F5B"/>
    <w:rsid w:val="004C166D"/>
    <w:rsid w:val="004D4376"/>
    <w:rsid w:val="004E500E"/>
    <w:rsid w:val="004F5972"/>
    <w:rsid w:val="00501096"/>
    <w:rsid w:val="00504F4C"/>
    <w:rsid w:val="00505475"/>
    <w:rsid w:val="005156F0"/>
    <w:rsid w:val="00523B8B"/>
    <w:rsid w:val="00525295"/>
    <w:rsid w:val="005274A5"/>
    <w:rsid w:val="00527FC8"/>
    <w:rsid w:val="00531649"/>
    <w:rsid w:val="0053375D"/>
    <w:rsid w:val="005365B5"/>
    <w:rsid w:val="00543AAA"/>
    <w:rsid w:val="00547B50"/>
    <w:rsid w:val="00550FF8"/>
    <w:rsid w:val="00552EFF"/>
    <w:rsid w:val="00554304"/>
    <w:rsid w:val="005674BD"/>
    <w:rsid w:val="00567837"/>
    <w:rsid w:val="00571B45"/>
    <w:rsid w:val="00584C0F"/>
    <w:rsid w:val="00596001"/>
    <w:rsid w:val="005B3E41"/>
    <w:rsid w:val="005C463F"/>
    <w:rsid w:val="005E4987"/>
    <w:rsid w:val="005E4FC6"/>
    <w:rsid w:val="005F0BF5"/>
    <w:rsid w:val="005F1C2E"/>
    <w:rsid w:val="005F4A06"/>
    <w:rsid w:val="005F6E09"/>
    <w:rsid w:val="00602398"/>
    <w:rsid w:val="00607F85"/>
    <w:rsid w:val="00611E0C"/>
    <w:rsid w:val="0061670A"/>
    <w:rsid w:val="006202BE"/>
    <w:rsid w:val="00641A32"/>
    <w:rsid w:val="0064376F"/>
    <w:rsid w:val="00646894"/>
    <w:rsid w:val="00656F51"/>
    <w:rsid w:val="006635D4"/>
    <w:rsid w:val="006708CA"/>
    <w:rsid w:val="006717DC"/>
    <w:rsid w:val="00675AE3"/>
    <w:rsid w:val="006760C0"/>
    <w:rsid w:val="00680D18"/>
    <w:rsid w:val="00683B8D"/>
    <w:rsid w:val="00685777"/>
    <w:rsid w:val="00695205"/>
    <w:rsid w:val="006A446C"/>
    <w:rsid w:val="006A4CE6"/>
    <w:rsid w:val="006A59D5"/>
    <w:rsid w:val="006A660F"/>
    <w:rsid w:val="006C0365"/>
    <w:rsid w:val="006C03F4"/>
    <w:rsid w:val="006D593C"/>
    <w:rsid w:val="006F5FB3"/>
    <w:rsid w:val="00712A48"/>
    <w:rsid w:val="007246E4"/>
    <w:rsid w:val="007541C6"/>
    <w:rsid w:val="00754E9F"/>
    <w:rsid w:val="00757F89"/>
    <w:rsid w:val="00764B19"/>
    <w:rsid w:val="00770E6D"/>
    <w:rsid w:val="00775728"/>
    <w:rsid w:val="0078169C"/>
    <w:rsid w:val="00787C06"/>
    <w:rsid w:val="007954DD"/>
    <w:rsid w:val="0079700D"/>
    <w:rsid w:val="007A4057"/>
    <w:rsid w:val="007B1A0F"/>
    <w:rsid w:val="007E15B6"/>
    <w:rsid w:val="007F168E"/>
    <w:rsid w:val="007F1716"/>
    <w:rsid w:val="007F5654"/>
    <w:rsid w:val="007F66A8"/>
    <w:rsid w:val="0082426C"/>
    <w:rsid w:val="00827108"/>
    <w:rsid w:val="00830249"/>
    <w:rsid w:val="008328FE"/>
    <w:rsid w:val="00841025"/>
    <w:rsid w:val="008416DB"/>
    <w:rsid w:val="0084502D"/>
    <w:rsid w:val="008535CA"/>
    <w:rsid w:val="00855120"/>
    <w:rsid w:val="0086059E"/>
    <w:rsid w:val="00861704"/>
    <w:rsid w:val="00862A7C"/>
    <w:rsid w:val="00873A1D"/>
    <w:rsid w:val="00873CA3"/>
    <w:rsid w:val="00875E06"/>
    <w:rsid w:val="00876F41"/>
    <w:rsid w:val="008816BF"/>
    <w:rsid w:val="00892877"/>
    <w:rsid w:val="008A18E3"/>
    <w:rsid w:val="008A2CDB"/>
    <w:rsid w:val="008A5928"/>
    <w:rsid w:val="008B6770"/>
    <w:rsid w:val="008C1E8E"/>
    <w:rsid w:val="008C3752"/>
    <w:rsid w:val="008C6EC4"/>
    <w:rsid w:val="008D7B10"/>
    <w:rsid w:val="008E1035"/>
    <w:rsid w:val="008E6212"/>
    <w:rsid w:val="008F6C13"/>
    <w:rsid w:val="00911E3A"/>
    <w:rsid w:val="00912996"/>
    <w:rsid w:val="00913227"/>
    <w:rsid w:val="0093675F"/>
    <w:rsid w:val="00941248"/>
    <w:rsid w:val="00941AF2"/>
    <w:rsid w:val="0095087A"/>
    <w:rsid w:val="009535DD"/>
    <w:rsid w:val="00953F9D"/>
    <w:rsid w:val="009634D8"/>
    <w:rsid w:val="009653D0"/>
    <w:rsid w:val="00976C9C"/>
    <w:rsid w:val="00983452"/>
    <w:rsid w:val="0098481F"/>
    <w:rsid w:val="00987D8B"/>
    <w:rsid w:val="009A4637"/>
    <w:rsid w:val="009A5B6E"/>
    <w:rsid w:val="009B13D8"/>
    <w:rsid w:val="009B1B8E"/>
    <w:rsid w:val="009B6437"/>
    <w:rsid w:val="009C0049"/>
    <w:rsid w:val="009D0D50"/>
    <w:rsid w:val="009D0F5E"/>
    <w:rsid w:val="009D101D"/>
    <w:rsid w:val="009D49F3"/>
    <w:rsid w:val="009D7915"/>
    <w:rsid w:val="009E141E"/>
    <w:rsid w:val="009E178B"/>
    <w:rsid w:val="009E2C51"/>
    <w:rsid w:val="009E4731"/>
    <w:rsid w:val="009E528A"/>
    <w:rsid w:val="009F3B06"/>
    <w:rsid w:val="00A14445"/>
    <w:rsid w:val="00A157FC"/>
    <w:rsid w:val="00A1678F"/>
    <w:rsid w:val="00A2645C"/>
    <w:rsid w:val="00A27A0B"/>
    <w:rsid w:val="00A35040"/>
    <w:rsid w:val="00A44CEB"/>
    <w:rsid w:val="00A5702C"/>
    <w:rsid w:val="00A64EA4"/>
    <w:rsid w:val="00A7168D"/>
    <w:rsid w:val="00A7187D"/>
    <w:rsid w:val="00A80D98"/>
    <w:rsid w:val="00A837EA"/>
    <w:rsid w:val="00A846D6"/>
    <w:rsid w:val="00A912F2"/>
    <w:rsid w:val="00A95F93"/>
    <w:rsid w:val="00A975E9"/>
    <w:rsid w:val="00AB48BE"/>
    <w:rsid w:val="00AE0897"/>
    <w:rsid w:val="00AE0F9C"/>
    <w:rsid w:val="00AE19AA"/>
    <w:rsid w:val="00AE4342"/>
    <w:rsid w:val="00AF28F3"/>
    <w:rsid w:val="00B0015A"/>
    <w:rsid w:val="00B01691"/>
    <w:rsid w:val="00B0414A"/>
    <w:rsid w:val="00B10032"/>
    <w:rsid w:val="00B25AE8"/>
    <w:rsid w:val="00B31FB1"/>
    <w:rsid w:val="00B35F5D"/>
    <w:rsid w:val="00B4364D"/>
    <w:rsid w:val="00B4442C"/>
    <w:rsid w:val="00B52F44"/>
    <w:rsid w:val="00B532CB"/>
    <w:rsid w:val="00B60E77"/>
    <w:rsid w:val="00B66CB8"/>
    <w:rsid w:val="00B85C6D"/>
    <w:rsid w:val="00B974DE"/>
    <w:rsid w:val="00B97BA0"/>
    <w:rsid w:val="00BA477F"/>
    <w:rsid w:val="00BB3370"/>
    <w:rsid w:val="00BC0F92"/>
    <w:rsid w:val="00BC6162"/>
    <w:rsid w:val="00BD36A2"/>
    <w:rsid w:val="00BE3FF3"/>
    <w:rsid w:val="00BF16DB"/>
    <w:rsid w:val="00BF1AD8"/>
    <w:rsid w:val="00BF33A5"/>
    <w:rsid w:val="00C0090F"/>
    <w:rsid w:val="00C009C6"/>
    <w:rsid w:val="00C03FBF"/>
    <w:rsid w:val="00C1136B"/>
    <w:rsid w:val="00C3572E"/>
    <w:rsid w:val="00C4308B"/>
    <w:rsid w:val="00C52999"/>
    <w:rsid w:val="00C56897"/>
    <w:rsid w:val="00C60A01"/>
    <w:rsid w:val="00C617BE"/>
    <w:rsid w:val="00C6546A"/>
    <w:rsid w:val="00C72E86"/>
    <w:rsid w:val="00C85283"/>
    <w:rsid w:val="00C861EB"/>
    <w:rsid w:val="00CD13EC"/>
    <w:rsid w:val="00CD1C38"/>
    <w:rsid w:val="00CD2988"/>
    <w:rsid w:val="00CD2B96"/>
    <w:rsid w:val="00CE168E"/>
    <w:rsid w:val="00CE3D0E"/>
    <w:rsid w:val="00CF06BC"/>
    <w:rsid w:val="00D00F42"/>
    <w:rsid w:val="00D130F4"/>
    <w:rsid w:val="00D144F8"/>
    <w:rsid w:val="00D15F91"/>
    <w:rsid w:val="00D16757"/>
    <w:rsid w:val="00D201D9"/>
    <w:rsid w:val="00D259FB"/>
    <w:rsid w:val="00D25E65"/>
    <w:rsid w:val="00D31A54"/>
    <w:rsid w:val="00D36778"/>
    <w:rsid w:val="00D54709"/>
    <w:rsid w:val="00D553C5"/>
    <w:rsid w:val="00D5661E"/>
    <w:rsid w:val="00D60E9C"/>
    <w:rsid w:val="00D6308B"/>
    <w:rsid w:val="00D70DB6"/>
    <w:rsid w:val="00D76C16"/>
    <w:rsid w:val="00D860B1"/>
    <w:rsid w:val="00D86E7C"/>
    <w:rsid w:val="00D90270"/>
    <w:rsid w:val="00D947D7"/>
    <w:rsid w:val="00D96EC9"/>
    <w:rsid w:val="00DA3185"/>
    <w:rsid w:val="00DA498C"/>
    <w:rsid w:val="00DA4C46"/>
    <w:rsid w:val="00DA5E8B"/>
    <w:rsid w:val="00DC37E9"/>
    <w:rsid w:val="00DC43D1"/>
    <w:rsid w:val="00DC572F"/>
    <w:rsid w:val="00DD1901"/>
    <w:rsid w:val="00DD1EF2"/>
    <w:rsid w:val="00DE5C69"/>
    <w:rsid w:val="00DF1A1A"/>
    <w:rsid w:val="00DF3B91"/>
    <w:rsid w:val="00DF46A9"/>
    <w:rsid w:val="00DF7131"/>
    <w:rsid w:val="00E25794"/>
    <w:rsid w:val="00E318CC"/>
    <w:rsid w:val="00E32782"/>
    <w:rsid w:val="00E348E5"/>
    <w:rsid w:val="00E366B8"/>
    <w:rsid w:val="00E426B0"/>
    <w:rsid w:val="00E4429B"/>
    <w:rsid w:val="00E467F5"/>
    <w:rsid w:val="00E54CBD"/>
    <w:rsid w:val="00E559F1"/>
    <w:rsid w:val="00E670E4"/>
    <w:rsid w:val="00E672ED"/>
    <w:rsid w:val="00E70194"/>
    <w:rsid w:val="00E8219C"/>
    <w:rsid w:val="00E86F46"/>
    <w:rsid w:val="00EA0A3E"/>
    <w:rsid w:val="00EA15EC"/>
    <w:rsid w:val="00EA2F16"/>
    <w:rsid w:val="00EC454B"/>
    <w:rsid w:val="00ED4226"/>
    <w:rsid w:val="00ED73F4"/>
    <w:rsid w:val="00EF01A5"/>
    <w:rsid w:val="00EF3275"/>
    <w:rsid w:val="00F000EC"/>
    <w:rsid w:val="00F06762"/>
    <w:rsid w:val="00F11428"/>
    <w:rsid w:val="00F26984"/>
    <w:rsid w:val="00F26CB4"/>
    <w:rsid w:val="00F3187E"/>
    <w:rsid w:val="00F517F3"/>
    <w:rsid w:val="00F64AD5"/>
    <w:rsid w:val="00F67F6E"/>
    <w:rsid w:val="00F73832"/>
    <w:rsid w:val="00F74703"/>
    <w:rsid w:val="00F76128"/>
    <w:rsid w:val="00F84493"/>
    <w:rsid w:val="00FA0A0A"/>
    <w:rsid w:val="00FA19EC"/>
    <w:rsid w:val="00FA20C4"/>
    <w:rsid w:val="00FA6C07"/>
    <w:rsid w:val="00FB3461"/>
    <w:rsid w:val="00FB4D01"/>
    <w:rsid w:val="00FB7581"/>
    <w:rsid w:val="00FD2A46"/>
    <w:rsid w:val="00FD4477"/>
    <w:rsid w:val="00FD50AB"/>
    <w:rsid w:val="00FE0EE0"/>
    <w:rsid w:val="00FE2E5B"/>
    <w:rsid w:val="00FE6157"/>
    <w:rsid w:val="00FF47D7"/>
    <w:rsid w:val="18C0705D"/>
    <w:rsid w:val="33A93DF5"/>
    <w:rsid w:val="379035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1456C6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1456C6"/>
    <w:rPr>
      <w:rFonts w:ascii="Tahoma" w:hAnsi="Tahoma" w:cs="Tahoma"/>
      <w:sz w:val="16"/>
      <w:szCs w:val="16"/>
    </w:rPr>
  </w:style>
  <w:style w:type="paragraph" w:styleId="a4">
    <w:name w:val="footer"/>
    <w:basedOn w:val="a"/>
    <w:link w:val="Char0"/>
    <w:rsid w:val="001456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rsid w:val="001456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rsid w:val="001456C6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rsid w:val="001456C6"/>
    <w:rPr>
      <w:kern w:val="2"/>
      <w:sz w:val="18"/>
      <w:szCs w:val="18"/>
    </w:rPr>
  </w:style>
  <w:style w:type="character" w:customStyle="1" w:styleId="Char0">
    <w:name w:val="页脚 Char"/>
    <w:basedOn w:val="a0"/>
    <w:link w:val="a4"/>
    <w:rsid w:val="001456C6"/>
    <w:rPr>
      <w:kern w:val="2"/>
      <w:sz w:val="18"/>
      <w:szCs w:val="18"/>
    </w:rPr>
  </w:style>
  <w:style w:type="character" w:customStyle="1" w:styleId="Char">
    <w:name w:val="批注框文本 Char"/>
    <w:basedOn w:val="a0"/>
    <w:link w:val="a3"/>
    <w:rsid w:val="001456C6"/>
    <w:rPr>
      <w:rFonts w:ascii="Tahoma" w:hAnsi="Tahoma" w:cs="Tahoma"/>
      <w:kern w:val="2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312</Words>
  <Characters>1779</Characters>
  <Application>Microsoft Office Word</Application>
  <DocSecurity>0</DocSecurity>
  <Lines>14</Lines>
  <Paragraphs>4</Paragraphs>
  <ScaleCrop>false</ScaleCrop>
  <Company>微软中国</Company>
  <LinksUpToDate>false</LinksUpToDate>
  <CharactersWithSpaces>20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2. Degenerate primers and gene-specific primers used to amplify the partial fragment, cDNA ends, genomic full-length, the full-length cDNA for Y2H, promoter region of corresponding gene and also used to test the gene expression levels (sqRT-PCT; q</dc:title>
  <dc:creator>孙姗姗</dc:creator>
  <cp:lastModifiedBy>Fu</cp:lastModifiedBy>
  <cp:revision>69</cp:revision>
  <dcterms:created xsi:type="dcterms:W3CDTF">2016-01-25T19:29:00Z</dcterms:created>
  <dcterms:modified xsi:type="dcterms:W3CDTF">2016-06-15T0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84</vt:lpwstr>
  </property>
</Properties>
</file>